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47F" w:rsidRDefault="00AF5A44" w:rsidP="0091547F">
      <w:bookmarkStart w:id="0" w:name="_GoBack"/>
      <w:bookmarkEnd w:id="0"/>
      <w:r>
        <w:rPr>
          <w:b/>
        </w:rPr>
        <w:t>Additional file 3:</w:t>
      </w:r>
      <w:r w:rsidR="0091547F" w:rsidRPr="00246127">
        <w:rPr>
          <w:b/>
        </w:rPr>
        <w:t xml:space="preserve"> Table</w:t>
      </w:r>
      <w:r>
        <w:rPr>
          <w:b/>
        </w:rPr>
        <w:t xml:space="preserve"> </w:t>
      </w:r>
      <w:proofErr w:type="spellStart"/>
      <w:r w:rsidRPr="00246127">
        <w:rPr>
          <w:b/>
        </w:rPr>
        <w:t>S3</w:t>
      </w:r>
      <w:proofErr w:type="spellEnd"/>
      <w:r>
        <w:rPr>
          <w:b/>
        </w:rPr>
        <w:t>.</w:t>
      </w:r>
      <w:r w:rsidR="0091547F">
        <w:t xml:space="preserve"> </w:t>
      </w:r>
      <w:proofErr w:type="gramStart"/>
      <w:r w:rsidR="0091547F">
        <w:t>Laboratory assessments per treatment group.</w:t>
      </w:r>
      <w:proofErr w:type="gramEnd"/>
    </w:p>
    <w:tbl>
      <w:tblPr>
        <w:tblStyle w:val="LightShading-Accent1"/>
        <w:tblW w:w="4254" w:type="pct"/>
        <w:tblLayout w:type="fixed"/>
        <w:tblCellMar>
          <w:left w:w="115" w:type="dxa"/>
          <w:right w:w="115" w:type="dxa"/>
        </w:tblCellMar>
        <w:tblLook w:val="0660"/>
      </w:tblPr>
      <w:tblGrid>
        <w:gridCol w:w="3680"/>
        <w:gridCol w:w="1524"/>
        <w:gridCol w:w="1522"/>
        <w:gridCol w:w="1433"/>
      </w:tblGrid>
      <w:tr w:rsidR="0091547F" w:rsidRPr="00646BB4" w:rsidTr="00BA3F5B">
        <w:trPr>
          <w:cnfStyle w:val="100000000000"/>
        </w:trPr>
        <w:tc>
          <w:tcPr>
            <w:tcW w:w="22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NECT</w:t>
            </w:r>
            <w:proofErr w:type="spellEnd"/>
            <w:r w:rsidRPr="00646BB4">
              <w:rPr>
                <w:color w:val="auto"/>
              </w:rPr>
              <w:t xml:space="preserve"> (N=55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</w:tcPr>
          <w:p w:rsidR="0091547F" w:rsidRPr="00646BB4" w:rsidRDefault="0091547F" w:rsidP="00BA3F5B">
            <w:pPr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DFMO</w:t>
            </w:r>
            <w:proofErr w:type="spellEnd"/>
            <w:r w:rsidRPr="00646BB4">
              <w:rPr>
                <w:color w:val="auto"/>
              </w:rPr>
              <w:t xml:space="preserve"> (N=54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</w:tcPr>
          <w:p w:rsidR="0091547F" w:rsidRPr="00646BB4" w:rsidRDefault="0091547F" w:rsidP="00BA3F5B">
            <w:pPr>
              <w:rPr>
                <w:color w:val="auto"/>
              </w:rPr>
            </w:pPr>
            <w:r w:rsidRPr="00646BB4">
              <w:rPr>
                <w:color w:val="auto"/>
              </w:rPr>
              <w:t>All (N=109)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F7CAAC" w:themeFill="accent2" w:themeFillTint="66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Haematology</w:t>
            </w:r>
            <w:proofErr w:type="spellEnd"/>
            <w:r w:rsidRPr="00646BB4">
              <w:rPr>
                <w:color w:val="auto"/>
              </w:rPr>
              <w:t xml:space="preserve"> </w:t>
            </w:r>
          </w:p>
        </w:tc>
        <w:tc>
          <w:tcPr>
            <w:tcW w:w="934" w:type="pct"/>
            <w:shd w:val="clear" w:color="auto" w:fill="F7CAAC" w:themeFill="accent2" w:themeFillTint="66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shd w:val="clear" w:color="auto" w:fill="F7CAAC" w:themeFill="accent2" w:themeFillTint="66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shd w:val="clear" w:color="auto" w:fill="F7CAAC" w:themeFill="accent2" w:themeFillTint="66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proofErr w:type="spellStart"/>
            <w:r w:rsidRPr="00646BB4">
              <w:rPr>
                <w:color w:val="auto"/>
              </w:rPr>
              <w:t>Haemoglobin</w:t>
            </w:r>
            <w:proofErr w:type="spellEnd"/>
            <w:r w:rsidRPr="00646BB4">
              <w:rPr>
                <w:color w:val="auto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 xml:space="preserve">  10.95±2.20)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0.48±1.58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0.72±1.93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1.42±1.77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0.78±1.31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1.10±1.59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.44±1.64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3.07±1.66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.76±1.67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.35±1.62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.25±1.69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.30±1.63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.42±1.53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1.70±1.40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.11±1.49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6.43±1.17)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8.00±1.2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.45± (8.4)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1.48±1.27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5.86±1.3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8.09± 9.1.6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>White blood cell (WBC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982±2953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224±2633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610±2813</w:t>
            </w:r>
          </w:p>
        </w:tc>
      </w:tr>
      <w:tr w:rsidR="0091547F" w:rsidRPr="00646BB4" w:rsidTr="00BA3F5B">
        <w:trPr>
          <w:trHeight w:val="306"/>
        </w:trPr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287±3306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923±3498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599±3399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5796±3622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538±1391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252±2376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000±2111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300±282.8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100±1647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rPr>
          <w:trHeight w:val="72"/>
        </w:trPr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5.40±45.76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.26±41.79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1.41± 43.84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9.31± 53.22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8.58± 59.19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8.75± 56.76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Neutrophil</w:t>
            </w:r>
            <w:proofErr w:type="spellEnd"/>
            <w:r w:rsidRPr="00646BB4">
              <w:rPr>
                <w:color w:val="auto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519±1321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432±1754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476±1541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536±1442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059±1791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793±1635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465±1026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332±662.9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017±878.1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470±1331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272±280.0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791±1048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2.18± 90.72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9.66±84.59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1.13± 88.08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7.45±121.9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3.49±82.19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5.51±103.8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>lymphocyte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643±1554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247±1683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449±1623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835±1907)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058±1942)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944±1917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844±2123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124±971.8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023±1392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976±1741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579±1006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617±1594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Monocytes</w:t>
            </w:r>
            <w:proofErr w:type="spellEnd"/>
            <w:r w:rsidRPr="00646BB4">
              <w:rPr>
                <w:color w:val="auto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88.2±328.8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43.9±179.5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66.4±265.9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 xml:space="preserve">  332.0±291.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69.0±348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50.1±319.7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lastRenderedPageBreak/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61.4± 357.7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68.5± 250.0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29.6±280.7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7.17±43.78)</w:t>
            </w:r>
          </w:p>
        </w:tc>
        <w:tc>
          <w:tcPr>
            <w:tcW w:w="933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15.5±212.8</w:t>
            </w:r>
          </w:p>
        </w:tc>
        <w:tc>
          <w:tcPr>
            <w:tcW w:w="878" w:type="pct"/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14.5±144.2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Basophils</w:t>
            </w:r>
            <w:proofErr w:type="spellEnd"/>
            <w:r w:rsidRPr="00646BB4">
              <w:rPr>
                <w:color w:val="auto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.57±17.7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.90±14.7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.73±16.31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4.73±35.8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3.36±44.7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4.06±40.28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.93±20.9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5.05±16.73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8.33±31.7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0.50±43.1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3.20±31.84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Biochemistry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Total </w:t>
            </w:r>
            <w:proofErr w:type="spellStart"/>
            <w:r w:rsidRPr="00646BB4">
              <w:rPr>
                <w:color w:val="auto"/>
              </w:rPr>
              <w:t>bilirubin</w:t>
            </w:r>
            <w:proofErr w:type="spellEnd"/>
            <w:r w:rsidRPr="00646BB4">
              <w:rPr>
                <w:color w:val="auto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.12±4.2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9.35±10.5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8.21±8.03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9.88±4.8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9.99±3.3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9.94±4.08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5.39±0.0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9.67±1.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7.53±2.56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2.80±14.5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8.81±7.2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1.20±11.12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Alanine</w:t>
            </w:r>
            <w:proofErr w:type="spellEnd"/>
            <w:r w:rsidRPr="00646BB4">
              <w:rPr>
                <w:color w:val="auto"/>
              </w:rPr>
              <w:t xml:space="preserve"> </w:t>
            </w:r>
            <w:proofErr w:type="spellStart"/>
            <w:r w:rsidRPr="00646BB4">
              <w:rPr>
                <w:color w:val="auto"/>
              </w:rPr>
              <w:t>transferase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.40±5.8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.86±9.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.12±7.68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6.62±15.4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9.75±24.5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8.24±20.33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35.15±9.4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0.55±4.4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2.85±15.42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9.23±14.5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3.40±9.1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0.90±11.52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t>Creatinine</w:t>
            </w:r>
            <w:proofErr w:type="spellEnd"/>
            <w:r w:rsidRPr="00646BB4">
              <w:rPr>
                <w:color w:val="auto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5.77±17.9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5.24±18.4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5.51±18.15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57.46±21.2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54.81±24.3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56.08±22.51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8.62±6.2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48.62±6.25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61.88±8.8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 xml:space="preserve">97.24±0.0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70.72±19.10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proofErr w:type="spellStart"/>
            <w:r w:rsidRPr="00646BB4">
              <w:rPr>
                <w:color w:val="auto"/>
              </w:rPr>
              <w:lastRenderedPageBreak/>
              <w:t>Creatinine</w:t>
            </w:r>
            <w:proofErr w:type="spellEnd"/>
            <w:r w:rsidRPr="00646BB4">
              <w:rPr>
                <w:color w:val="auto"/>
              </w:rPr>
              <w:t xml:space="preserve"> clearance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rFonts w:cs="Arial"/>
                <w:iCs/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D11</w:t>
            </w:r>
            <w:proofErr w:type="spellEnd"/>
            <w:r w:rsidRPr="00646BB4">
              <w:rPr>
                <w:rFonts w:cs="Arial"/>
                <w:iCs/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98.4±84.4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25.2±104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11.6±95.42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50.5±65.7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214.5±109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83.7±95.33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rFonts w:cs="Arial"/>
                <w:iCs/>
                <w:color w:val="auto"/>
              </w:rPr>
              <w:t xml:space="preserve">    Follow-up on </w:t>
            </w:r>
            <w:proofErr w:type="spellStart"/>
            <w:r w:rsidRPr="00646BB4">
              <w:rPr>
                <w:rFonts w:cs="Arial"/>
                <w:iCs/>
                <w:color w:val="auto"/>
              </w:rPr>
              <w:t>M6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60.9±33.0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60.9±33.01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2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34.3±55.0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86.66±0 .0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122.4±50.88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Follow-up on </w:t>
            </w:r>
            <w:proofErr w:type="spellStart"/>
            <w:r w:rsidRPr="00646BB4">
              <w:rPr>
                <w:color w:val="auto"/>
              </w:rPr>
              <w:t>M18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1</w:t>
            </w:r>
            <w:proofErr w:type="spellEnd"/>
            <w:r w:rsidRPr="00646BB4">
              <w:rPr>
                <w:color w:val="auto"/>
              </w:rPr>
              <w:t>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color w:val="auto"/>
              </w:rPr>
            </w:pPr>
            <w:r w:rsidRPr="00646BB4">
              <w:rPr>
                <w:color w:val="auto"/>
              </w:rPr>
              <w:t xml:space="preserve">    Change Baseline-</w:t>
            </w:r>
            <w:proofErr w:type="spellStart"/>
            <w:r w:rsidRPr="00646BB4">
              <w:rPr>
                <w:color w:val="auto"/>
              </w:rPr>
              <w:t>D17</w:t>
            </w:r>
            <w:proofErr w:type="spellEnd"/>
            <w:r w:rsidRPr="00646BB4">
              <w:rPr>
                <w:color w:val="auto"/>
              </w:rPr>
              <w:t>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547F" w:rsidRPr="00646BB4" w:rsidRDefault="0091547F" w:rsidP="00BA3F5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646BB4">
              <w:rPr>
                <w:rFonts w:ascii="Arial" w:hAnsi="Arial" w:cs="Arial"/>
                <w:color w:val="auto"/>
                <w:sz w:val="19"/>
                <w:szCs w:val="19"/>
              </w:rPr>
              <w:t>ND</w:t>
            </w:r>
          </w:p>
        </w:tc>
      </w:tr>
      <w:tr w:rsidR="0091547F" w:rsidRPr="00646BB4" w:rsidTr="00BA3F5B">
        <w:trPr>
          <w:cnfStyle w:val="010000000000"/>
        </w:trPr>
        <w:tc>
          <w:tcPr>
            <w:tcW w:w="2255" w:type="pct"/>
            <w:shd w:val="clear" w:color="auto" w:fill="auto"/>
            <w:noWrap/>
          </w:tcPr>
          <w:p w:rsidR="0091547F" w:rsidRPr="00646BB4" w:rsidRDefault="0091547F" w:rsidP="00BA3F5B">
            <w:pPr>
              <w:pStyle w:val="NoSpacing"/>
              <w:rPr>
                <w:b w:val="0"/>
                <w:color w:val="auto"/>
              </w:rPr>
            </w:pPr>
          </w:p>
        </w:tc>
        <w:tc>
          <w:tcPr>
            <w:tcW w:w="934" w:type="pct"/>
            <w:shd w:val="clear" w:color="auto" w:fill="auto"/>
          </w:tcPr>
          <w:p w:rsidR="0091547F" w:rsidRPr="00646BB4" w:rsidRDefault="0091547F" w:rsidP="00BA3F5B">
            <w:pPr>
              <w:pStyle w:val="NoSpacing"/>
              <w:rPr>
                <w:b w:val="0"/>
                <w:color w:val="auto"/>
              </w:rPr>
            </w:pPr>
          </w:p>
        </w:tc>
        <w:tc>
          <w:tcPr>
            <w:tcW w:w="933" w:type="pct"/>
            <w:shd w:val="clear" w:color="auto" w:fill="auto"/>
          </w:tcPr>
          <w:p w:rsidR="0091547F" w:rsidRPr="00646BB4" w:rsidRDefault="0091547F" w:rsidP="00BA3F5B">
            <w:pPr>
              <w:pStyle w:val="NoSpacing"/>
              <w:rPr>
                <w:b w:val="0"/>
                <w:color w:val="auto"/>
              </w:rPr>
            </w:pPr>
          </w:p>
        </w:tc>
        <w:tc>
          <w:tcPr>
            <w:tcW w:w="878" w:type="pct"/>
            <w:shd w:val="clear" w:color="auto" w:fill="auto"/>
          </w:tcPr>
          <w:p w:rsidR="0091547F" w:rsidRPr="00646BB4" w:rsidRDefault="0091547F" w:rsidP="00BA3F5B">
            <w:pPr>
              <w:pStyle w:val="NoSpacing"/>
              <w:rPr>
                <w:b w:val="0"/>
                <w:color w:val="auto"/>
              </w:rPr>
            </w:pPr>
          </w:p>
        </w:tc>
      </w:tr>
    </w:tbl>
    <w:p w:rsidR="0091547F" w:rsidRDefault="0091547F" w:rsidP="0091547F">
      <w:proofErr w:type="spellStart"/>
      <w:r w:rsidRPr="008E17CD">
        <w:t>NECT</w:t>
      </w:r>
      <w:proofErr w:type="spellEnd"/>
      <w:r w:rsidRPr="008E17CD">
        <w:t xml:space="preserve"> = </w:t>
      </w:r>
      <w:proofErr w:type="spellStart"/>
      <w:r w:rsidRPr="008E17CD">
        <w:t>nifutimox-eflonithine</w:t>
      </w:r>
      <w:proofErr w:type="spellEnd"/>
      <w:r w:rsidRPr="008E17CD">
        <w:t xml:space="preserve"> combination treatment. </w:t>
      </w:r>
      <w:proofErr w:type="spellStart"/>
      <w:r w:rsidRPr="008E17CD">
        <w:t>DMFO</w:t>
      </w:r>
      <w:proofErr w:type="spellEnd"/>
      <w:r w:rsidRPr="008E17CD">
        <w:t xml:space="preserve">   = </w:t>
      </w:r>
      <w:proofErr w:type="spellStart"/>
      <w:r w:rsidRPr="008E17CD">
        <w:t>difluoromethylornithine</w:t>
      </w:r>
      <w:proofErr w:type="spellEnd"/>
      <w:r w:rsidRPr="008E17CD">
        <w:t xml:space="preserve">. </w:t>
      </w:r>
      <w:r>
        <w:t xml:space="preserve">D and M mean days and months respectively. </w:t>
      </w:r>
      <w:r w:rsidRPr="008E17CD">
        <w:t xml:space="preserve">* indicates significant differences across treatment groups. Means are presented as </w:t>
      </w:r>
      <w:proofErr w:type="spellStart"/>
      <w:r w:rsidRPr="008E17CD">
        <w:t>mean±SD</w:t>
      </w:r>
      <w:proofErr w:type="spellEnd"/>
    </w:p>
    <w:p w:rsidR="00503E9E" w:rsidRPr="0091547F" w:rsidRDefault="00E246A5" w:rsidP="0091547F"/>
    <w:sectPr w:rsidR="00503E9E" w:rsidRPr="0091547F" w:rsidSect="00783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D1608"/>
    <w:rsid w:val="00174CF8"/>
    <w:rsid w:val="004D1608"/>
    <w:rsid w:val="00783DBA"/>
    <w:rsid w:val="0091547F"/>
    <w:rsid w:val="0097412A"/>
    <w:rsid w:val="00A736B0"/>
    <w:rsid w:val="00AF5A44"/>
    <w:rsid w:val="00B81899"/>
    <w:rsid w:val="00E246A5"/>
    <w:rsid w:val="00EB5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608"/>
    <w:rPr>
      <w:i/>
      <w:iCs/>
    </w:rPr>
  </w:style>
  <w:style w:type="table" w:styleId="LightShading-Accent1">
    <w:name w:val="Light Shading Accent 1"/>
    <w:basedOn w:val="TableNormal"/>
    <w:uiPriority w:val="60"/>
    <w:rsid w:val="004D1608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4D160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36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6B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4D1608"/>
    <w:rPr>
      <w:i/>
      <w:iCs/>
    </w:rPr>
  </w:style>
  <w:style w:type="table" w:styleId="LightShading-Accent1">
    <w:name w:val="Light Shading Accent 1"/>
    <w:basedOn w:val="TableNormal"/>
    <w:uiPriority w:val="60"/>
    <w:rsid w:val="004D1608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4D160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36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6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3288</Characters>
  <Application>Microsoft Office Word</Application>
  <DocSecurity>0</DocSecurity>
  <Lines>411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Apply_Fixed_Case</cp:lastModifiedBy>
  <cp:revision>2</cp:revision>
  <dcterms:created xsi:type="dcterms:W3CDTF">2017-12-24T13:49:00Z</dcterms:created>
  <dcterms:modified xsi:type="dcterms:W3CDTF">2018-01-11T18:15:00Z</dcterms:modified>
</cp:coreProperties>
</file>